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9A804" w14:textId="58F95695" w:rsidR="0090786F" w:rsidRPr="0092593F" w:rsidRDefault="0092593F">
      <w:pPr>
        <w:pStyle w:val="H2"/>
        <w:rPr>
          <w:b w:val="0"/>
          <w:bCs/>
          <w:sz w:val="24"/>
          <w:szCs w:val="24"/>
        </w:rPr>
      </w:pPr>
      <w:r w:rsidRPr="0092593F">
        <w:rPr>
          <w:b w:val="0"/>
          <w:bCs/>
          <w:sz w:val="24"/>
          <w:szCs w:val="24"/>
        </w:rPr>
        <w:t>Questions Analyzed</w:t>
      </w:r>
    </w:p>
    <w:p w14:paraId="641F5DB2" w14:textId="77777777" w:rsidR="0090786F" w:rsidRDefault="0090786F"/>
    <w:p w14:paraId="274E8ACD" w14:textId="62AED74D" w:rsidR="00B91AA8" w:rsidRDefault="00B91AA8">
      <w:pPr>
        <w:keepNext/>
        <w:rPr>
          <w:b/>
        </w:rPr>
      </w:pPr>
      <w:r>
        <w:rPr>
          <w:b/>
        </w:rPr>
        <w:t xml:space="preserve">Participants were presented with the research participant consent form approved by IRB. </w:t>
      </w:r>
    </w:p>
    <w:p w14:paraId="5514F9F1" w14:textId="77777777" w:rsidR="0090786F" w:rsidRDefault="0090786F"/>
    <w:p w14:paraId="20C56A72" w14:textId="77777777" w:rsidR="0090786F" w:rsidRDefault="00510B31">
      <w:pPr>
        <w:keepNext/>
      </w:pPr>
      <w:r>
        <w:t>Q1.4 I am:</w:t>
      </w:r>
    </w:p>
    <w:p w14:paraId="50914D5D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 xml:space="preserve">Male  (1) </w:t>
      </w:r>
    </w:p>
    <w:p w14:paraId="7151BA3B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 xml:space="preserve">Female  (2) </w:t>
      </w:r>
    </w:p>
    <w:p w14:paraId="67625447" w14:textId="77777777" w:rsidR="0090786F" w:rsidRDefault="0090786F"/>
    <w:p w14:paraId="1395FE04" w14:textId="77777777" w:rsidR="0090786F" w:rsidRDefault="0090786F"/>
    <w:p w14:paraId="7C3EA74E" w14:textId="77777777" w:rsidR="0090786F" w:rsidRDefault="00510B31">
      <w:pPr>
        <w:keepNext/>
      </w:pPr>
      <w:r>
        <w:t>Q1.5 I am _____ years old.</w:t>
      </w:r>
    </w:p>
    <w:p w14:paraId="0AA562F6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 xml:space="preserve">Under 18  (1) </w:t>
      </w:r>
    </w:p>
    <w:p w14:paraId="05D22228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 xml:space="preserve">18 - 24  (2) </w:t>
      </w:r>
    </w:p>
    <w:p w14:paraId="69750124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 xml:space="preserve">25 - 34  (3) </w:t>
      </w:r>
    </w:p>
    <w:p w14:paraId="48B9AD27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 xml:space="preserve">35 - 44  (4) </w:t>
      </w:r>
    </w:p>
    <w:p w14:paraId="16347A4D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 xml:space="preserve">45 - 54  (5) </w:t>
      </w:r>
    </w:p>
    <w:p w14:paraId="76449A3C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 xml:space="preserve">55 - 64  (6) </w:t>
      </w:r>
    </w:p>
    <w:p w14:paraId="40DDEDD4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 xml:space="preserve">65 +  (7) </w:t>
      </w:r>
    </w:p>
    <w:p w14:paraId="64FF80A5" w14:textId="77777777" w:rsidR="00445D23" w:rsidRDefault="00445D23">
      <w:pPr>
        <w:keepNext/>
      </w:pPr>
    </w:p>
    <w:p w14:paraId="27757968" w14:textId="49E15826" w:rsidR="0090786F" w:rsidRDefault="00510B31">
      <w:pPr>
        <w:keepNext/>
      </w:pPr>
      <w:r>
        <w:t>Q1.6 My household (including myself, all other adults and any children) has the following number of members. (Please enter a "0" for children if your household does not contain any members under 18 years of age.) </w:t>
      </w:r>
    </w:p>
    <w:p w14:paraId="60BF3F74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>Adults (18 years and older)  (1) ________________________________________________</w:t>
      </w:r>
    </w:p>
    <w:p w14:paraId="23F23995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>Children, Aged 12 - 18 years  (2) ________________________________________________</w:t>
      </w:r>
    </w:p>
    <w:p w14:paraId="1E97C6F2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>Children, Aged 5 to 11 years  (3) ________________________________________________</w:t>
      </w:r>
    </w:p>
    <w:p w14:paraId="3FB80622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>Children, Under 5 years of age  (4) ________________________________________________</w:t>
      </w:r>
    </w:p>
    <w:p w14:paraId="4B9BD891" w14:textId="77777777" w:rsidR="0090786F" w:rsidRDefault="0090786F"/>
    <w:p w14:paraId="34D01C67" w14:textId="77777777" w:rsidR="0090786F" w:rsidRDefault="00510B31">
      <w:pPr>
        <w:keepNext/>
      </w:pPr>
      <w:r>
        <w:lastRenderedPageBreak/>
        <w:t>Q1.7 My annual pre-tax </w:t>
      </w:r>
      <w:r>
        <w:rPr>
          <w:u w:val="single"/>
        </w:rPr>
        <w:t>household income</w:t>
      </w:r>
      <w:r>
        <w:t xml:space="preserve"> is:</w:t>
      </w:r>
    </w:p>
    <w:p w14:paraId="2EDE5A36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 xml:space="preserve">$0-$24,999  (1) </w:t>
      </w:r>
    </w:p>
    <w:p w14:paraId="23378556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 xml:space="preserve">$25,000-$49,999  (2) </w:t>
      </w:r>
    </w:p>
    <w:p w14:paraId="2403052B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 xml:space="preserve">$50,000-$74,999  (3) </w:t>
      </w:r>
    </w:p>
    <w:p w14:paraId="22E9FCB1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 xml:space="preserve">$75,000-$99,999  (4) </w:t>
      </w:r>
    </w:p>
    <w:p w14:paraId="058FE361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 xml:space="preserve">$100,000 and higher  (5) </w:t>
      </w:r>
    </w:p>
    <w:p w14:paraId="0CA0E6BC" w14:textId="77777777" w:rsidR="006D7FC6" w:rsidRDefault="006D7FC6">
      <w:pPr>
        <w:keepNext/>
      </w:pPr>
    </w:p>
    <w:p w14:paraId="333CEF95" w14:textId="32A8B127" w:rsidR="0090786F" w:rsidRDefault="00510B31">
      <w:pPr>
        <w:keepNext/>
      </w:pPr>
      <w:r>
        <w:t xml:space="preserve">Q1.8 The best description of my educational background is: </w:t>
      </w:r>
    </w:p>
    <w:p w14:paraId="43C00790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 xml:space="preserve">Did not graduate from high school  (1) </w:t>
      </w:r>
    </w:p>
    <w:p w14:paraId="38EEF063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 xml:space="preserve">Graduated from high school, Did not attend college   (2) </w:t>
      </w:r>
    </w:p>
    <w:p w14:paraId="4188CDF9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 xml:space="preserve">Attended College, No Degree earned  (3) </w:t>
      </w:r>
    </w:p>
    <w:p w14:paraId="3852924A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 xml:space="preserve">Attended College, Associate's or Bachelor's Degree earned  (4) </w:t>
      </w:r>
    </w:p>
    <w:p w14:paraId="52C2E9A3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 xml:space="preserve">Attended College, Graduate or Professional Degree earned  (5) </w:t>
      </w:r>
    </w:p>
    <w:p w14:paraId="7CBE2ECB" w14:textId="77777777" w:rsidR="00445D23" w:rsidRDefault="00445D23">
      <w:pPr>
        <w:keepNext/>
      </w:pPr>
    </w:p>
    <w:p w14:paraId="4937ED2E" w14:textId="77777777" w:rsidR="00445D23" w:rsidRDefault="00445D23">
      <w:pPr>
        <w:keepNext/>
      </w:pPr>
    </w:p>
    <w:p w14:paraId="742C1690" w14:textId="77777777" w:rsidR="0006574E" w:rsidRDefault="0006574E" w:rsidP="0006574E">
      <w:pPr>
        <w:keepNext/>
      </w:pPr>
      <w:r>
        <w:t>Q1.9 My region of residence is: ___________. Select one option from the drop down menu.</w:t>
      </w:r>
    </w:p>
    <w:p w14:paraId="5A6A7E35" w14:textId="77777777" w:rsidR="0006574E" w:rsidRDefault="0006574E" w:rsidP="0006574E">
      <w:pPr>
        <w:pStyle w:val="ListParagraph"/>
        <w:keepNext/>
        <w:numPr>
          <w:ilvl w:val="0"/>
          <w:numId w:val="4"/>
        </w:numPr>
      </w:pPr>
      <w:r>
        <w:t xml:space="preserve">Northeast (CT, ME, MA, NH, NJ, NY, PA, RI, VT)  (1) </w:t>
      </w:r>
    </w:p>
    <w:p w14:paraId="4278A6AC" w14:textId="77777777" w:rsidR="0006574E" w:rsidRDefault="0006574E" w:rsidP="0006574E">
      <w:pPr>
        <w:pStyle w:val="ListParagraph"/>
        <w:keepNext/>
        <w:numPr>
          <w:ilvl w:val="0"/>
          <w:numId w:val="4"/>
        </w:numPr>
      </w:pPr>
      <w:r>
        <w:t xml:space="preserve">South (AL, AR, DE, DC, FL, GA, KY, LA, MD, MS, NC, OK, SC, TN, TX, VA, WV)  (2) </w:t>
      </w:r>
    </w:p>
    <w:p w14:paraId="299EF225" w14:textId="77777777" w:rsidR="0006574E" w:rsidRDefault="0006574E" w:rsidP="0006574E">
      <w:pPr>
        <w:pStyle w:val="ListParagraph"/>
        <w:keepNext/>
        <w:numPr>
          <w:ilvl w:val="0"/>
          <w:numId w:val="4"/>
        </w:numPr>
      </w:pPr>
      <w:r>
        <w:t xml:space="preserve">Midwest (IL, IN, IA, KS, MI, MN, MO, NE, ND, OH, SD, WI)  (3) </w:t>
      </w:r>
    </w:p>
    <w:p w14:paraId="51BC513A" w14:textId="77777777" w:rsidR="0006574E" w:rsidRDefault="0006574E" w:rsidP="0006574E">
      <w:pPr>
        <w:pStyle w:val="ListParagraph"/>
        <w:keepNext/>
        <w:numPr>
          <w:ilvl w:val="0"/>
          <w:numId w:val="4"/>
        </w:numPr>
      </w:pPr>
      <w:r>
        <w:t xml:space="preserve">West (AK, AZ, CA, CO, HI, ID, MT, NV, NM, OR, UT, WA, WY)  (4) </w:t>
      </w:r>
    </w:p>
    <w:p w14:paraId="7FB9DF10" w14:textId="77777777" w:rsidR="004F591A" w:rsidRDefault="004F591A">
      <w:pPr>
        <w:keepNext/>
      </w:pPr>
    </w:p>
    <w:p w14:paraId="7700B6A0" w14:textId="33AC9AC2" w:rsidR="0090786F" w:rsidRDefault="00510B31">
      <w:pPr>
        <w:keepNext/>
      </w:pPr>
      <w:r>
        <w:t>Q1.14 Do you or anyone in your household have a pet now, or have you had a pet in the last 2 years? </w:t>
      </w:r>
    </w:p>
    <w:p w14:paraId="716B0DD6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 xml:space="preserve">Yes, my household has at least one pet currently  (1) </w:t>
      </w:r>
    </w:p>
    <w:p w14:paraId="32FEB25F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 xml:space="preserve">Yes, my household has had a pet in the past 2 years but not currently  (2) </w:t>
      </w:r>
    </w:p>
    <w:p w14:paraId="700DA214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 xml:space="preserve">No, my household has not had a pet at any point in the last 2 years  (3) </w:t>
      </w:r>
    </w:p>
    <w:p w14:paraId="40B8615F" w14:textId="77777777" w:rsidR="0090786F" w:rsidRDefault="00510B31">
      <w:pPr>
        <w:keepNext/>
      </w:pPr>
      <w:r>
        <w:t>Q1.15 Are you currently employed, had any form of employment or worked for pay during the past 2 years?  </w:t>
      </w:r>
      <w:r>
        <w:br/>
      </w:r>
      <w:r>
        <w:br/>
      </w:r>
      <w:r>
        <w:br/>
        <w:t>Please answer yes if you are full-time, part-time, or have been occasionally employed at any point in the past 2 years. </w:t>
      </w:r>
    </w:p>
    <w:p w14:paraId="7C7C5BAA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49D58703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1FA95A7B" w14:textId="77777777" w:rsidR="0090786F" w:rsidRDefault="0090786F"/>
    <w:p w14:paraId="57E13ADE" w14:textId="0E7AEC0C" w:rsidR="0090786F" w:rsidRDefault="006D7FC6">
      <w:r>
        <w:br w:type="page"/>
      </w:r>
    </w:p>
    <w:p w14:paraId="36A8185A" w14:textId="77777777" w:rsidR="0090786F" w:rsidRDefault="00510B31">
      <w:pPr>
        <w:keepNext/>
      </w:pPr>
      <w:r>
        <w:t>Q2.2 Please indicate your work locations for the time periods outlined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308"/>
        <w:gridCol w:w="736"/>
        <w:gridCol w:w="1131"/>
        <w:gridCol w:w="817"/>
        <w:gridCol w:w="736"/>
        <w:gridCol w:w="1131"/>
        <w:gridCol w:w="817"/>
        <w:gridCol w:w="736"/>
        <w:gridCol w:w="1131"/>
        <w:gridCol w:w="817"/>
      </w:tblGrid>
      <w:tr w:rsidR="0090786F" w14:paraId="4ABA2329" w14:textId="77777777" w:rsidTr="009078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69BB1354" w14:textId="77777777" w:rsidR="0090786F" w:rsidRDefault="0090786F"/>
        </w:tc>
        <w:tc>
          <w:tcPr>
            <w:tcW w:w="958" w:type="dxa"/>
            <w:gridSpan w:val="3"/>
          </w:tcPr>
          <w:p w14:paraId="48E1672A" w14:textId="77777777" w:rsidR="0090786F" w:rsidRDefault="00510B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worked from home</w:t>
            </w:r>
          </w:p>
        </w:tc>
        <w:tc>
          <w:tcPr>
            <w:tcW w:w="958" w:type="dxa"/>
            <w:gridSpan w:val="3"/>
          </w:tcPr>
          <w:p w14:paraId="0A3F9472" w14:textId="77777777" w:rsidR="0090786F" w:rsidRDefault="00510B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worked in an office or other place of employment</w:t>
            </w:r>
          </w:p>
        </w:tc>
        <w:tc>
          <w:tcPr>
            <w:tcW w:w="958" w:type="dxa"/>
            <w:gridSpan w:val="3"/>
          </w:tcPr>
          <w:p w14:paraId="442E9941" w14:textId="77777777" w:rsidR="0090786F" w:rsidRDefault="00510B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have a physical place of employment (i.e. office) but am able to work remotely</w:t>
            </w:r>
          </w:p>
        </w:tc>
      </w:tr>
      <w:tr w:rsidR="0090786F" w:rsidRPr="00AD6A7A" w14:paraId="310ABEAA" w14:textId="77777777" w:rsidTr="00907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61E3BFD9" w14:textId="77777777" w:rsidR="0090786F" w:rsidRDefault="0090786F"/>
        </w:tc>
        <w:tc>
          <w:tcPr>
            <w:tcW w:w="958" w:type="dxa"/>
          </w:tcPr>
          <w:p w14:paraId="7943CD82" w14:textId="77777777" w:rsidR="0090786F" w:rsidRPr="00AD6A7A" w:rsidRDefault="005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6A7A">
              <w:rPr>
                <w:sz w:val="18"/>
                <w:szCs w:val="18"/>
              </w:rPr>
              <w:t>Never (1)</w:t>
            </w:r>
          </w:p>
        </w:tc>
        <w:tc>
          <w:tcPr>
            <w:tcW w:w="958" w:type="dxa"/>
          </w:tcPr>
          <w:p w14:paraId="392FE0B9" w14:textId="77777777" w:rsidR="0090786F" w:rsidRPr="00AD6A7A" w:rsidRDefault="005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6A7A">
              <w:rPr>
                <w:sz w:val="18"/>
                <w:szCs w:val="18"/>
              </w:rPr>
              <w:t>Sometimes (2)</w:t>
            </w:r>
          </w:p>
        </w:tc>
        <w:tc>
          <w:tcPr>
            <w:tcW w:w="958" w:type="dxa"/>
          </w:tcPr>
          <w:p w14:paraId="7CCCF3A4" w14:textId="77777777" w:rsidR="0090786F" w:rsidRPr="00AD6A7A" w:rsidRDefault="005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6A7A">
              <w:rPr>
                <w:sz w:val="18"/>
                <w:szCs w:val="18"/>
              </w:rPr>
              <w:t>Always (3)</w:t>
            </w:r>
          </w:p>
        </w:tc>
        <w:tc>
          <w:tcPr>
            <w:tcW w:w="958" w:type="dxa"/>
          </w:tcPr>
          <w:p w14:paraId="5DABE3FF" w14:textId="77777777" w:rsidR="0090786F" w:rsidRPr="00AD6A7A" w:rsidRDefault="005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6A7A">
              <w:rPr>
                <w:sz w:val="18"/>
                <w:szCs w:val="18"/>
              </w:rPr>
              <w:t>Never (1)</w:t>
            </w:r>
          </w:p>
        </w:tc>
        <w:tc>
          <w:tcPr>
            <w:tcW w:w="958" w:type="dxa"/>
          </w:tcPr>
          <w:p w14:paraId="26568C93" w14:textId="77777777" w:rsidR="0090786F" w:rsidRPr="00AD6A7A" w:rsidRDefault="005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6A7A">
              <w:rPr>
                <w:sz w:val="18"/>
                <w:szCs w:val="18"/>
              </w:rPr>
              <w:t>Sometimes (2)</w:t>
            </w:r>
          </w:p>
        </w:tc>
        <w:tc>
          <w:tcPr>
            <w:tcW w:w="958" w:type="dxa"/>
          </w:tcPr>
          <w:p w14:paraId="615B9C32" w14:textId="77777777" w:rsidR="0090786F" w:rsidRPr="00AD6A7A" w:rsidRDefault="005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6A7A">
              <w:rPr>
                <w:sz w:val="18"/>
                <w:szCs w:val="18"/>
              </w:rPr>
              <w:t>Always (3)</w:t>
            </w:r>
          </w:p>
        </w:tc>
        <w:tc>
          <w:tcPr>
            <w:tcW w:w="958" w:type="dxa"/>
          </w:tcPr>
          <w:p w14:paraId="12841E3B" w14:textId="77777777" w:rsidR="0090786F" w:rsidRPr="00AD6A7A" w:rsidRDefault="005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6A7A">
              <w:rPr>
                <w:sz w:val="18"/>
                <w:szCs w:val="18"/>
              </w:rPr>
              <w:t>Never (1)</w:t>
            </w:r>
          </w:p>
        </w:tc>
        <w:tc>
          <w:tcPr>
            <w:tcW w:w="958" w:type="dxa"/>
          </w:tcPr>
          <w:p w14:paraId="71887EC5" w14:textId="77777777" w:rsidR="0090786F" w:rsidRPr="00AD6A7A" w:rsidRDefault="005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6A7A">
              <w:rPr>
                <w:sz w:val="18"/>
                <w:szCs w:val="18"/>
              </w:rPr>
              <w:t>Sometimes (2)</w:t>
            </w:r>
          </w:p>
        </w:tc>
        <w:tc>
          <w:tcPr>
            <w:tcW w:w="958" w:type="dxa"/>
          </w:tcPr>
          <w:p w14:paraId="1C743465" w14:textId="77777777" w:rsidR="0090786F" w:rsidRPr="00AD6A7A" w:rsidRDefault="005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6A7A">
              <w:rPr>
                <w:sz w:val="18"/>
                <w:szCs w:val="18"/>
              </w:rPr>
              <w:t>Always (3)</w:t>
            </w:r>
          </w:p>
        </w:tc>
      </w:tr>
      <w:tr w:rsidR="0090786F" w14:paraId="5D47CDD9" w14:textId="77777777" w:rsidTr="00907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04414D8A" w14:textId="77777777" w:rsidR="0090786F" w:rsidRDefault="00510B31">
            <w:pPr>
              <w:keepNext/>
            </w:pPr>
            <w:r>
              <w:t xml:space="preserve">Before March 2020 (1) </w:t>
            </w:r>
          </w:p>
        </w:tc>
        <w:tc>
          <w:tcPr>
            <w:tcW w:w="958" w:type="dxa"/>
          </w:tcPr>
          <w:p w14:paraId="58484913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6828429B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6B9012F1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11339134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02562FDE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3F76FF10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5323D11F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201A679B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30057AE1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0786F" w14:paraId="5B0B7623" w14:textId="77777777" w:rsidTr="00907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26B0DBF2" w14:textId="77777777" w:rsidR="0090786F" w:rsidRDefault="00510B31">
            <w:pPr>
              <w:keepNext/>
            </w:pPr>
            <w:r>
              <w:t xml:space="preserve">March 2020 - May 2020 (2) </w:t>
            </w:r>
          </w:p>
        </w:tc>
        <w:tc>
          <w:tcPr>
            <w:tcW w:w="958" w:type="dxa"/>
          </w:tcPr>
          <w:p w14:paraId="69F28BC8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18E972B1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4EE1AD84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42CA8A27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6F22D4E7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264EA0D9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317D7348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34BC71D1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3C671E8A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0786F" w14:paraId="4A4AC5D4" w14:textId="77777777" w:rsidTr="00907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61C00D08" w14:textId="77777777" w:rsidR="0090786F" w:rsidRDefault="00510B31">
            <w:pPr>
              <w:keepNext/>
            </w:pPr>
            <w:r>
              <w:t xml:space="preserve">June 2020 - August 2020 (4) </w:t>
            </w:r>
          </w:p>
        </w:tc>
        <w:tc>
          <w:tcPr>
            <w:tcW w:w="958" w:type="dxa"/>
          </w:tcPr>
          <w:p w14:paraId="1FC0D076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430A0F91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7403F933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577C1D53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4F7DE679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2BFF8A52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056A47E1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59543F47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100C7E02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0786F" w14:paraId="13000193" w14:textId="77777777" w:rsidTr="00907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31942B36" w14:textId="77777777" w:rsidR="0090786F" w:rsidRDefault="00510B31">
            <w:pPr>
              <w:keepNext/>
            </w:pPr>
            <w:r>
              <w:t xml:space="preserve">September 2020 - December 2020 (5) </w:t>
            </w:r>
          </w:p>
        </w:tc>
        <w:tc>
          <w:tcPr>
            <w:tcW w:w="958" w:type="dxa"/>
          </w:tcPr>
          <w:p w14:paraId="1C4A7E40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70DA2999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7C7AD64D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0F7C54C4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2FCCA25E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587DCEB5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6D6FD86F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76CEFCA1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7DBE9250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0786F" w14:paraId="7D124076" w14:textId="77777777" w:rsidTr="00907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02491748" w14:textId="77777777" w:rsidR="0090786F" w:rsidRDefault="00510B31">
            <w:pPr>
              <w:keepNext/>
            </w:pPr>
            <w:r>
              <w:t xml:space="preserve">January 2021 - May 2021 (6) </w:t>
            </w:r>
          </w:p>
        </w:tc>
        <w:tc>
          <w:tcPr>
            <w:tcW w:w="958" w:type="dxa"/>
          </w:tcPr>
          <w:p w14:paraId="490EE572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5B851A69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1C531061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39A811BC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7FBD317C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18205A3C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2C3270C3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261CAED3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356BA128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0786F" w14:paraId="04B10DE4" w14:textId="77777777" w:rsidTr="00907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403FF344" w14:textId="77777777" w:rsidR="0090786F" w:rsidRDefault="00510B31">
            <w:pPr>
              <w:keepNext/>
            </w:pPr>
            <w:r>
              <w:t xml:space="preserve">June 2021 - August 2021 (7) </w:t>
            </w:r>
          </w:p>
        </w:tc>
        <w:tc>
          <w:tcPr>
            <w:tcW w:w="958" w:type="dxa"/>
          </w:tcPr>
          <w:p w14:paraId="7064500A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535F95C1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1500EC5A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5F77E700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15E5CE95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2C32ECF7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38B99A78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4367C629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7F29E131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0786F" w14:paraId="13313544" w14:textId="77777777" w:rsidTr="00907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14:paraId="176E8553" w14:textId="77777777" w:rsidR="0090786F" w:rsidRDefault="00510B31">
            <w:pPr>
              <w:keepNext/>
            </w:pPr>
            <w:r>
              <w:t xml:space="preserve">September 2021 - Today (8) </w:t>
            </w:r>
          </w:p>
        </w:tc>
        <w:tc>
          <w:tcPr>
            <w:tcW w:w="958" w:type="dxa"/>
          </w:tcPr>
          <w:p w14:paraId="05FD7C0D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688CA95B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7749EF75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6A744ED1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0B0096C0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30A3E9AA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1B47F527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32949D34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8" w:type="dxa"/>
          </w:tcPr>
          <w:p w14:paraId="0A5FAB09" w14:textId="77777777" w:rsidR="0090786F" w:rsidRDefault="0090786F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1D51FA2" w14:textId="77777777" w:rsidR="0090786F" w:rsidRDefault="0090786F"/>
    <w:p w14:paraId="38A2E48B" w14:textId="77777777" w:rsidR="0090786F" w:rsidRDefault="00510B31">
      <w:pPr>
        <w:keepNext/>
      </w:pPr>
      <w:r>
        <w:t>Q4.1 Please select the number of each animal you have had in your household in the past 2 years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81"/>
        <w:gridCol w:w="1554"/>
        <w:gridCol w:w="1554"/>
        <w:gridCol w:w="1554"/>
        <w:gridCol w:w="1554"/>
        <w:gridCol w:w="1563"/>
      </w:tblGrid>
      <w:tr w:rsidR="0090786F" w14:paraId="74005C9E" w14:textId="77777777" w:rsidTr="009078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C267F69" w14:textId="77777777" w:rsidR="0090786F" w:rsidRDefault="0090786F">
            <w:pPr>
              <w:keepNext/>
            </w:pPr>
          </w:p>
        </w:tc>
        <w:tc>
          <w:tcPr>
            <w:tcW w:w="1596" w:type="dxa"/>
          </w:tcPr>
          <w:p w14:paraId="4BF2D3F5" w14:textId="77777777" w:rsidR="0090786F" w:rsidRDefault="00510B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0 (1)</w:t>
            </w:r>
          </w:p>
        </w:tc>
        <w:tc>
          <w:tcPr>
            <w:tcW w:w="1596" w:type="dxa"/>
          </w:tcPr>
          <w:p w14:paraId="3DBA3EA9" w14:textId="77777777" w:rsidR="0090786F" w:rsidRDefault="00510B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 (2)</w:t>
            </w:r>
          </w:p>
        </w:tc>
        <w:tc>
          <w:tcPr>
            <w:tcW w:w="1596" w:type="dxa"/>
          </w:tcPr>
          <w:p w14:paraId="2D02BF60" w14:textId="77777777" w:rsidR="0090786F" w:rsidRDefault="00510B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 (3)</w:t>
            </w:r>
          </w:p>
        </w:tc>
        <w:tc>
          <w:tcPr>
            <w:tcW w:w="1596" w:type="dxa"/>
          </w:tcPr>
          <w:p w14:paraId="5D748184" w14:textId="77777777" w:rsidR="0090786F" w:rsidRDefault="00510B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 (4)</w:t>
            </w:r>
          </w:p>
        </w:tc>
        <w:tc>
          <w:tcPr>
            <w:tcW w:w="1596" w:type="dxa"/>
          </w:tcPr>
          <w:p w14:paraId="59999545" w14:textId="77777777" w:rsidR="0090786F" w:rsidRDefault="00510B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 or more (5)</w:t>
            </w:r>
          </w:p>
        </w:tc>
      </w:tr>
      <w:tr w:rsidR="0090786F" w14:paraId="49655859" w14:textId="77777777" w:rsidTr="00907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CEE1076" w14:textId="77777777" w:rsidR="0090786F" w:rsidRDefault="00510B31">
            <w:pPr>
              <w:keepNext/>
            </w:pPr>
            <w:r>
              <w:t xml:space="preserve">Dogs (1) </w:t>
            </w:r>
          </w:p>
        </w:tc>
        <w:tc>
          <w:tcPr>
            <w:tcW w:w="1596" w:type="dxa"/>
          </w:tcPr>
          <w:p w14:paraId="63FA4A78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407C200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8AA3CC4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5E9D89D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727B55B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0786F" w14:paraId="6A41FD67" w14:textId="77777777" w:rsidTr="00907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FFB2493" w14:textId="77777777" w:rsidR="0090786F" w:rsidRDefault="00510B31">
            <w:pPr>
              <w:keepNext/>
            </w:pPr>
            <w:r>
              <w:t xml:space="preserve">Cats (2) </w:t>
            </w:r>
          </w:p>
        </w:tc>
        <w:tc>
          <w:tcPr>
            <w:tcW w:w="1596" w:type="dxa"/>
          </w:tcPr>
          <w:p w14:paraId="70B6F7DC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64FB8AB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B6C5ACE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6E44CC7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F62541F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0786F" w14:paraId="500D6A87" w14:textId="77777777" w:rsidTr="00907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0A357F3" w14:textId="77777777" w:rsidR="0090786F" w:rsidRDefault="00510B31">
            <w:pPr>
              <w:keepNext/>
            </w:pPr>
            <w:r>
              <w:t xml:space="preserve">Horses (3) </w:t>
            </w:r>
          </w:p>
        </w:tc>
        <w:tc>
          <w:tcPr>
            <w:tcW w:w="1596" w:type="dxa"/>
          </w:tcPr>
          <w:p w14:paraId="1571BE9A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7A9CBB3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7F86862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FC94B5E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85D5833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0786F" w14:paraId="7BE52B57" w14:textId="77777777" w:rsidTr="00907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DBC9A41" w14:textId="77777777" w:rsidR="0090786F" w:rsidRDefault="00510B31">
            <w:pPr>
              <w:keepNext/>
            </w:pPr>
            <w:r>
              <w:t xml:space="preserve">Fish (4) </w:t>
            </w:r>
          </w:p>
        </w:tc>
        <w:tc>
          <w:tcPr>
            <w:tcW w:w="1596" w:type="dxa"/>
          </w:tcPr>
          <w:p w14:paraId="377687F4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94A7B66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96CD724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F8646CF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D575F05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0786F" w14:paraId="7C6049ED" w14:textId="77777777" w:rsidTr="00907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1BC915B" w14:textId="77777777" w:rsidR="0090786F" w:rsidRDefault="00510B31">
            <w:pPr>
              <w:keepNext/>
            </w:pPr>
            <w:r>
              <w:t xml:space="preserve">Birds (5) </w:t>
            </w:r>
          </w:p>
        </w:tc>
        <w:tc>
          <w:tcPr>
            <w:tcW w:w="1596" w:type="dxa"/>
          </w:tcPr>
          <w:p w14:paraId="5A212780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4F5325D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D9A03F6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896B69A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8E821A9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0786F" w14:paraId="3A52A604" w14:textId="77777777" w:rsidTr="00907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500FAEB" w14:textId="77777777" w:rsidR="0090786F" w:rsidRDefault="00510B31">
            <w:pPr>
              <w:keepNext/>
            </w:pPr>
            <w:r>
              <w:t xml:space="preserve">Reptiles (6) </w:t>
            </w:r>
          </w:p>
        </w:tc>
        <w:tc>
          <w:tcPr>
            <w:tcW w:w="1596" w:type="dxa"/>
          </w:tcPr>
          <w:p w14:paraId="61A6B98C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4292831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F7D510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3B5AAEB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B6AC6A0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0786F" w14:paraId="593E5B59" w14:textId="77777777" w:rsidTr="00907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FB7C2A5" w14:textId="77777777" w:rsidR="0090786F" w:rsidRDefault="00510B31">
            <w:pPr>
              <w:keepNext/>
            </w:pPr>
            <w:r>
              <w:t xml:space="preserve">Small mammals (Mice, Guinea Pigs, Rabbit, Hamster, Rat, Chinchilla, Ferrets, Gerbil, etc.) (7) </w:t>
            </w:r>
          </w:p>
        </w:tc>
        <w:tc>
          <w:tcPr>
            <w:tcW w:w="1596" w:type="dxa"/>
          </w:tcPr>
          <w:p w14:paraId="17B2E998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5B821CB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3F53DB7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24D6E92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F97AFC1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843562D" w14:textId="77777777" w:rsidR="0090786F" w:rsidRDefault="0090786F"/>
    <w:p w14:paraId="5A4DC4F4" w14:textId="77777777" w:rsidR="0090786F" w:rsidRDefault="0090786F"/>
    <w:p w14:paraId="310B9F9D" w14:textId="77777777" w:rsidR="0090786F" w:rsidRDefault="00510B31">
      <w:pPr>
        <w:keepNext/>
      </w:pPr>
      <w:r>
        <w:t>Q4.2 Have you experienced any of the following during the COVID-19 pandemic time period regarding your pets?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64"/>
        <w:gridCol w:w="2331"/>
        <w:gridCol w:w="2328"/>
        <w:gridCol w:w="2337"/>
      </w:tblGrid>
      <w:tr w:rsidR="0090786F" w14:paraId="2CE9AF1E" w14:textId="77777777" w:rsidTr="009078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5F70A67" w14:textId="77777777" w:rsidR="0090786F" w:rsidRDefault="0090786F">
            <w:pPr>
              <w:keepNext/>
            </w:pPr>
          </w:p>
        </w:tc>
        <w:tc>
          <w:tcPr>
            <w:tcW w:w="2394" w:type="dxa"/>
          </w:tcPr>
          <w:p w14:paraId="1156C605" w14:textId="77777777" w:rsidR="0090786F" w:rsidRDefault="00510B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 (1)</w:t>
            </w:r>
          </w:p>
        </w:tc>
        <w:tc>
          <w:tcPr>
            <w:tcW w:w="2394" w:type="dxa"/>
          </w:tcPr>
          <w:p w14:paraId="48F774EC" w14:textId="77777777" w:rsidR="0090786F" w:rsidRDefault="00510B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(2)</w:t>
            </w:r>
          </w:p>
        </w:tc>
        <w:tc>
          <w:tcPr>
            <w:tcW w:w="2394" w:type="dxa"/>
          </w:tcPr>
          <w:p w14:paraId="584D6A09" w14:textId="77777777" w:rsidR="0090786F" w:rsidRDefault="00510B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oes Not Apply (3)</w:t>
            </w:r>
          </w:p>
        </w:tc>
      </w:tr>
      <w:tr w:rsidR="0090786F" w14:paraId="27CC476A" w14:textId="77777777" w:rsidTr="00907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BEFCF31" w14:textId="77777777" w:rsidR="0090786F" w:rsidRDefault="00510B31">
            <w:pPr>
              <w:keepNext/>
            </w:pPr>
            <w:r>
              <w:t xml:space="preserve">Increased needs for training due to isolation or lack of socialization (1) </w:t>
            </w:r>
          </w:p>
        </w:tc>
        <w:tc>
          <w:tcPr>
            <w:tcW w:w="2394" w:type="dxa"/>
          </w:tcPr>
          <w:p w14:paraId="59EC549B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A7694ED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23C210A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0786F" w14:paraId="6BFC56D4" w14:textId="77777777" w:rsidTr="00907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2DC6B9F" w14:textId="77777777" w:rsidR="0090786F" w:rsidRDefault="00510B31">
            <w:pPr>
              <w:keepNext/>
            </w:pPr>
            <w:r>
              <w:t xml:space="preserve">Increased separation anxiety when leaving pets at home (2) </w:t>
            </w:r>
          </w:p>
        </w:tc>
        <w:tc>
          <w:tcPr>
            <w:tcW w:w="2394" w:type="dxa"/>
          </w:tcPr>
          <w:p w14:paraId="3D19A2DB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B897B36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4487D52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0786F" w14:paraId="350EBB4F" w14:textId="77777777" w:rsidTr="00907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A9BEB04" w14:textId="77777777" w:rsidR="0090786F" w:rsidRDefault="00510B31">
            <w:pPr>
              <w:keepNext/>
            </w:pPr>
            <w:r>
              <w:t xml:space="preserve">Difficulty accessing basic veterinary care, including vaccinations and/or annual exams (3) </w:t>
            </w:r>
          </w:p>
        </w:tc>
        <w:tc>
          <w:tcPr>
            <w:tcW w:w="2394" w:type="dxa"/>
          </w:tcPr>
          <w:p w14:paraId="5A93D6C9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4A3D128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B9BDA33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0786F" w14:paraId="4DB06C5F" w14:textId="77777777" w:rsidTr="00907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13484F1" w14:textId="77777777" w:rsidR="0090786F" w:rsidRDefault="00510B31">
            <w:pPr>
              <w:keepNext/>
            </w:pPr>
            <w:r>
              <w:t xml:space="preserve">Difficulty accessing specialty veterinary care (4) </w:t>
            </w:r>
          </w:p>
        </w:tc>
        <w:tc>
          <w:tcPr>
            <w:tcW w:w="2394" w:type="dxa"/>
          </w:tcPr>
          <w:p w14:paraId="26DCD0B8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03FDB0B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CC2F151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0786F" w14:paraId="4ECD2522" w14:textId="77777777" w:rsidTr="009078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43A465E" w14:textId="77777777" w:rsidR="0090786F" w:rsidRDefault="00510B31">
            <w:pPr>
              <w:keepNext/>
            </w:pPr>
            <w:r>
              <w:t xml:space="preserve">Extended waits for veterinary care appointments (5) </w:t>
            </w:r>
          </w:p>
        </w:tc>
        <w:tc>
          <w:tcPr>
            <w:tcW w:w="2394" w:type="dxa"/>
          </w:tcPr>
          <w:p w14:paraId="4AAA2D0F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D8F7907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42306EB" w14:textId="77777777" w:rsidR="0090786F" w:rsidRDefault="009078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F16794C" w14:textId="77777777" w:rsidR="0090786F" w:rsidRDefault="0090786F"/>
    <w:p w14:paraId="0C381A53" w14:textId="77777777" w:rsidR="0090786F" w:rsidRDefault="0090786F"/>
    <w:p w14:paraId="3012DEC5" w14:textId="77777777" w:rsidR="0090786F" w:rsidRDefault="0090786F"/>
    <w:p w14:paraId="5EF8F598" w14:textId="77777777" w:rsidR="0090786F" w:rsidRDefault="00510B31">
      <w:pPr>
        <w:keepNext/>
      </w:pPr>
      <w:r>
        <w:t>Q4.3 Have you obtained a new pet during the COVID-19 pandemic time period (between March 2020 and present day)? </w:t>
      </w:r>
    </w:p>
    <w:p w14:paraId="0FF2B3BE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6CE64C99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5A157BD9" w14:textId="77777777" w:rsidR="0090786F" w:rsidRDefault="0090786F"/>
    <w:p w14:paraId="053D0DD3" w14:textId="77777777" w:rsidR="0090786F" w:rsidRDefault="00510B31">
      <w:pPr>
        <w:pStyle w:val="QSkipLogic"/>
      </w:pPr>
      <w:r>
        <w:t>Skip To: End of Block If Have you obtained a new pet during the COVID-19 pandemic time period (between March 2020 and pres... = No</w:t>
      </w:r>
    </w:p>
    <w:p w14:paraId="306E5B02" w14:textId="77777777" w:rsidR="0090786F" w:rsidRDefault="0090786F"/>
    <w:p w14:paraId="14A632DF" w14:textId="77777777" w:rsidR="0090786F" w:rsidRDefault="00510B31">
      <w:pPr>
        <w:keepNext/>
      </w:pPr>
      <w:r>
        <w:t>Q4.4 What type of pet(s) did you obtain? (Check all that apply)</w:t>
      </w:r>
    </w:p>
    <w:p w14:paraId="46FA5201" w14:textId="77777777" w:rsidR="0090786F" w:rsidRDefault="00510B31">
      <w:pPr>
        <w:pStyle w:val="ListParagraph"/>
        <w:keepNext/>
        <w:numPr>
          <w:ilvl w:val="0"/>
          <w:numId w:val="2"/>
        </w:numPr>
      </w:pPr>
      <w:r>
        <w:t xml:space="preserve">One dog  (1) </w:t>
      </w:r>
    </w:p>
    <w:p w14:paraId="0C28C4A9" w14:textId="77777777" w:rsidR="0090786F" w:rsidRDefault="00510B31">
      <w:pPr>
        <w:pStyle w:val="ListParagraph"/>
        <w:keepNext/>
        <w:numPr>
          <w:ilvl w:val="0"/>
          <w:numId w:val="2"/>
        </w:numPr>
      </w:pPr>
      <w:r>
        <w:t xml:space="preserve">Two dogs  (2) </w:t>
      </w:r>
    </w:p>
    <w:p w14:paraId="130D4823" w14:textId="77777777" w:rsidR="0090786F" w:rsidRDefault="00510B31">
      <w:pPr>
        <w:pStyle w:val="ListParagraph"/>
        <w:keepNext/>
        <w:numPr>
          <w:ilvl w:val="0"/>
          <w:numId w:val="2"/>
        </w:numPr>
      </w:pPr>
      <w:r>
        <w:t xml:space="preserve">Three or more dogs  (3) </w:t>
      </w:r>
    </w:p>
    <w:p w14:paraId="7F9517CA" w14:textId="77777777" w:rsidR="0090786F" w:rsidRDefault="00510B31">
      <w:pPr>
        <w:pStyle w:val="ListParagraph"/>
        <w:keepNext/>
        <w:numPr>
          <w:ilvl w:val="0"/>
          <w:numId w:val="2"/>
        </w:numPr>
      </w:pPr>
      <w:r>
        <w:t xml:space="preserve">One cat  (4) </w:t>
      </w:r>
    </w:p>
    <w:p w14:paraId="15BE9F9D" w14:textId="77777777" w:rsidR="0090786F" w:rsidRDefault="00510B31">
      <w:pPr>
        <w:pStyle w:val="ListParagraph"/>
        <w:keepNext/>
        <w:numPr>
          <w:ilvl w:val="0"/>
          <w:numId w:val="2"/>
        </w:numPr>
      </w:pPr>
      <w:r>
        <w:t xml:space="preserve">Two cats  (5) </w:t>
      </w:r>
    </w:p>
    <w:p w14:paraId="4CFE0DFF" w14:textId="77777777" w:rsidR="0090786F" w:rsidRDefault="00510B31">
      <w:pPr>
        <w:pStyle w:val="ListParagraph"/>
        <w:keepNext/>
        <w:numPr>
          <w:ilvl w:val="0"/>
          <w:numId w:val="2"/>
        </w:numPr>
      </w:pPr>
      <w:r>
        <w:t xml:space="preserve">Three or more cats  (6) </w:t>
      </w:r>
    </w:p>
    <w:p w14:paraId="496BBFCF" w14:textId="77777777" w:rsidR="0090786F" w:rsidRDefault="00510B31">
      <w:pPr>
        <w:pStyle w:val="ListParagraph"/>
        <w:keepNext/>
        <w:numPr>
          <w:ilvl w:val="0"/>
          <w:numId w:val="2"/>
        </w:numPr>
      </w:pPr>
      <w:r>
        <w:t xml:space="preserve">One or more fish  (7) </w:t>
      </w:r>
    </w:p>
    <w:p w14:paraId="45AA4FAD" w14:textId="77777777" w:rsidR="0090786F" w:rsidRDefault="00510B31">
      <w:pPr>
        <w:pStyle w:val="ListParagraph"/>
        <w:keepNext/>
        <w:numPr>
          <w:ilvl w:val="0"/>
          <w:numId w:val="2"/>
        </w:numPr>
      </w:pPr>
      <w:r>
        <w:t xml:space="preserve">One or more small caged pets (ie. hamsters, turtles, etc.)  (8) </w:t>
      </w:r>
    </w:p>
    <w:p w14:paraId="17111748" w14:textId="5D99BA0A" w:rsidR="0090786F" w:rsidRDefault="00510B31" w:rsidP="005D3AE0">
      <w:pPr>
        <w:pStyle w:val="ListParagraph"/>
        <w:keepNext/>
        <w:numPr>
          <w:ilvl w:val="0"/>
          <w:numId w:val="2"/>
        </w:numPr>
      </w:pPr>
      <w:r>
        <w:t xml:space="preserve">Other, please specify  (9) </w:t>
      </w:r>
    </w:p>
    <w:p w14:paraId="57365D16" w14:textId="77777777" w:rsidR="005D3AE0" w:rsidRDefault="005D3AE0" w:rsidP="005D3AE0">
      <w:pPr>
        <w:pStyle w:val="ListParagraph"/>
        <w:keepNext/>
        <w:ind w:left="360"/>
      </w:pPr>
    </w:p>
    <w:p w14:paraId="57D710E8" w14:textId="77777777" w:rsidR="005D3AE0" w:rsidRDefault="005D3AE0" w:rsidP="005D3AE0">
      <w:pPr>
        <w:pStyle w:val="ListParagraph"/>
        <w:keepNext/>
        <w:ind w:left="360"/>
      </w:pPr>
    </w:p>
    <w:p w14:paraId="05B6E7FF" w14:textId="77777777" w:rsidR="0090786F" w:rsidRDefault="00510B31">
      <w:pPr>
        <w:keepNext/>
      </w:pPr>
      <w:r>
        <w:t>Q4.5 How did you acquire your pet? (Check all that apply)</w:t>
      </w:r>
    </w:p>
    <w:p w14:paraId="54EED603" w14:textId="77777777" w:rsidR="0090786F" w:rsidRDefault="00510B31">
      <w:pPr>
        <w:pStyle w:val="ListParagraph"/>
        <w:keepNext/>
        <w:numPr>
          <w:ilvl w:val="0"/>
          <w:numId w:val="2"/>
        </w:numPr>
      </w:pPr>
      <w:r>
        <w:t xml:space="preserve">Adoption (shelter or rescue organization)  (1) </w:t>
      </w:r>
    </w:p>
    <w:p w14:paraId="699509A7" w14:textId="77777777" w:rsidR="0090786F" w:rsidRDefault="00510B31">
      <w:pPr>
        <w:pStyle w:val="ListParagraph"/>
        <w:keepNext/>
        <w:numPr>
          <w:ilvl w:val="0"/>
          <w:numId w:val="2"/>
        </w:numPr>
      </w:pPr>
      <w:r>
        <w:t xml:space="preserve">Bred them myself  (2) </w:t>
      </w:r>
    </w:p>
    <w:p w14:paraId="15A04056" w14:textId="77777777" w:rsidR="0090786F" w:rsidRDefault="00510B31">
      <w:pPr>
        <w:pStyle w:val="ListParagraph"/>
        <w:keepNext/>
        <w:numPr>
          <w:ilvl w:val="0"/>
          <w:numId w:val="2"/>
        </w:numPr>
      </w:pPr>
      <w:r>
        <w:t xml:space="preserve">Purchased from a breeder  (3) </w:t>
      </w:r>
    </w:p>
    <w:p w14:paraId="3FD0CF9A" w14:textId="77777777" w:rsidR="0090786F" w:rsidRDefault="00510B31">
      <w:pPr>
        <w:pStyle w:val="ListParagraph"/>
        <w:keepNext/>
        <w:numPr>
          <w:ilvl w:val="0"/>
          <w:numId w:val="2"/>
        </w:numPr>
      </w:pPr>
      <w:r>
        <w:t xml:space="preserve">Purchased from pet store  (4) </w:t>
      </w:r>
    </w:p>
    <w:p w14:paraId="48B90ECD" w14:textId="77777777" w:rsidR="0090786F" w:rsidRDefault="00510B31">
      <w:pPr>
        <w:pStyle w:val="ListParagraph"/>
        <w:keepNext/>
        <w:numPr>
          <w:ilvl w:val="0"/>
          <w:numId w:val="2"/>
        </w:numPr>
      </w:pPr>
      <w:r>
        <w:t xml:space="preserve">Stray  (5) </w:t>
      </w:r>
    </w:p>
    <w:p w14:paraId="7E79AFBA" w14:textId="77777777" w:rsidR="0090786F" w:rsidRDefault="00510B31">
      <w:pPr>
        <w:pStyle w:val="ListParagraph"/>
        <w:keepNext/>
        <w:numPr>
          <w:ilvl w:val="0"/>
          <w:numId w:val="2"/>
        </w:numPr>
      </w:pPr>
      <w:r>
        <w:t xml:space="preserve">Gift from family member/friend  (6) </w:t>
      </w:r>
    </w:p>
    <w:p w14:paraId="1A81E91C" w14:textId="10165C0F" w:rsidR="0090786F" w:rsidRDefault="00510B31" w:rsidP="00577539">
      <w:pPr>
        <w:pStyle w:val="ListParagraph"/>
        <w:keepNext/>
        <w:numPr>
          <w:ilvl w:val="0"/>
          <w:numId w:val="2"/>
        </w:numPr>
      </w:pPr>
      <w:r>
        <w:t>Other, please specify  (7) _____</w:t>
      </w:r>
    </w:p>
    <w:p w14:paraId="0C51CE44" w14:textId="77777777" w:rsidR="0090786F" w:rsidRDefault="0090786F"/>
    <w:p w14:paraId="062F5A12" w14:textId="77777777" w:rsidR="0090786F" w:rsidRDefault="0090786F"/>
    <w:p w14:paraId="619F1DDC" w14:textId="77777777" w:rsidR="0090786F" w:rsidRDefault="00510B31">
      <w:pPr>
        <w:keepNext/>
      </w:pPr>
      <w:r>
        <w:t>Q4.7 Were you able to find and obtain the pet you wanted during the Covid-era? (Select all that apply) </w:t>
      </w:r>
    </w:p>
    <w:p w14:paraId="30496489" w14:textId="77777777" w:rsidR="0090786F" w:rsidRDefault="00510B31">
      <w:pPr>
        <w:pStyle w:val="ListParagraph"/>
        <w:keepNext/>
        <w:numPr>
          <w:ilvl w:val="0"/>
          <w:numId w:val="2"/>
        </w:numPr>
      </w:pPr>
      <w:r>
        <w:t xml:space="preserve">Yes, I was able to access the pet I wanted  (1) </w:t>
      </w:r>
    </w:p>
    <w:p w14:paraId="0AA2ADAB" w14:textId="77777777" w:rsidR="0090786F" w:rsidRDefault="00510B31">
      <w:pPr>
        <w:pStyle w:val="ListParagraph"/>
        <w:keepNext/>
        <w:numPr>
          <w:ilvl w:val="0"/>
          <w:numId w:val="2"/>
        </w:numPr>
      </w:pPr>
      <w:r>
        <w:t xml:space="preserve">I did not have a specific pet in mind  (2) </w:t>
      </w:r>
    </w:p>
    <w:p w14:paraId="1DED410E" w14:textId="77777777" w:rsidR="0090786F" w:rsidRDefault="00510B31">
      <w:pPr>
        <w:pStyle w:val="ListParagraph"/>
        <w:keepNext/>
        <w:numPr>
          <w:ilvl w:val="0"/>
          <w:numId w:val="2"/>
        </w:numPr>
      </w:pPr>
      <w:r>
        <w:t xml:space="preserve">I would have made a different choice if there was greater availability/access  (3) </w:t>
      </w:r>
    </w:p>
    <w:p w14:paraId="31E577F3" w14:textId="77777777" w:rsidR="0090786F" w:rsidRDefault="00510B31">
      <w:pPr>
        <w:pStyle w:val="ListParagraph"/>
        <w:keepNext/>
        <w:numPr>
          <w:ilvl w:val="0"/>
          <w:numId w:val="2"/>
        </w:numPr>
      </w:pPr>
      <w:r>
        <w:t xml:space="preserve">Other  (4) </w:t>
      </w:r>
    </w:p>
    <w:p w14:paraId="4B377227" w14:textId="77777777" w:rsidR="0090786F" w:rsidRDefault="0090786F"/>
    <w:p w14:paraId="24D69D5B" w14:textId="77777777" w:rsidR="0090786F" w:rsidRDefault="0090786F"/>
    <w:p w14:paraId="585F74F6" w14:textId="77777777" w:rsidR="0090786F" w:rsidRDefault="00510B31">
      <w:pPr>
        <w:keepNext/>
      </w:pPr>
      <w:r>
        <w:t>Q4.8 Have you kept and/or are you planning on keeping your new pet? </w:t>
      </w:r>
    </w:p>
    <w:p w14:paraId="6116F774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 xml:space="preserve">I have already given away or otherwise rehomed my new pet  (1) </w:t>
      </w:r>
    </w:p>
    <w:p w14:paraId="4920012B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 xml:space="preserve">My new pet has passed away  (2) </w:t>
      </w:r>
    </w:p>
    <w:p w14:paraId="6BD9BB44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 xml:space="preserve">Yes, I plan on keeping my new pet  (3) </w:t>
      </w:r>
    </w:p>
    <w:p w14:paraId="1AF20815" w14:textId="77777777" w:rsidR="0090786F" w:rsidRDefault="00510B31">
      <w:pPr>
        <w:pStyle w:val="ListParagraph"/>
        <w:keepNext/>
        <w:numPr>
          <w:ilvl w:val="0"/>
          <w:numId w:val="4"/>
        </w:numPr>
      </w:pPr>
      <w:r>
        <w:t xml:space="preserve">No, I plan on rehoming or giving away my new pet in the future  (4) </w:t>
      </w:r>
    </w:p>
    <w:p w14:paraId="0787E48C" w14:textId="37ACD611" w:rsidR="0090786F" w:rsidRDefault="00510B31" w:rsidP="0068160A">
      <w:pPr>
        <w:pStyle w:val="ListParagraph"/>
        <w:keepNext/>
        <w:numPr>
          <w:ilvl w:val="0"/>
          <w:numId w:val="4"/>
        </w:numPr>
      </w:pPr>
      <w:r>
        <w:t xml:space="preserve">Other  (5) </w:t>
      </w:r>
    </w:p>
    <w:p w14:paraId="3AE0B789" w14:textId="4FFE39CF" w:rsidR="0068160A" w:rsidRDefault="00E97405" w:rsidP="00E97405">
      <w:r>
        <w:br w:type="page"/>
      </w:r>
    </w:p>
    <w:p w14:paraId="03577BF8" w14:textId="77777777" w:rsidR="0090786F" w:rsidRDefault="00510B31">
      <w:pPr>
        <w:pStyle w:val="QDisplayLogic"/>
        <w:keepNext/>
      </w:pPr>
      <w:r>
        <w:t>Display This Question:</w:t>
      </w:r>
    </w:p>
    <w:p w14:paraId="4E3B99E8" w14:textId="77777777" w:rsidR="0090786F" w:rsidRDefault="00510B31">
      <w:pPr>
        <w:pStyle w:val="QDisplayLogic"/>
        <w:keepNext/>
        <w:ind w:firstLine="400"/>
      </w:pPr>
      <w:r>
        <w:t>If Have you kept and/or are you planning on keeping your new pet?  = I have already given away or otherwise rehomed my new pet</w:t>
      </w:r>
    </w:p>
    <w:p w14:paraId="5F8C37B0" w14:textId="77777777" w:rsidR="0090786F" w:rsidRDefault="00510B31">
      <w:pPr>
        <w:pStyle w:val="QDisplayLogic"/>
        <w:keepNext/>
        <w:ind w:firstLine="400"/>
      </w:pPr>
      <w:r>
        <w:t>Or Have you kept and/or are you planning on keeping your new pet?  = No, I plan on rehoming or giving away my new pet in the future</w:t>
      </w:r>
    </w:p>
    <w:p w14:paraId="1B968F94" w14:textId="77777777" w:rsidR="0090786F" w:rsidRDefault="0090786F"/>
    <w:p w14:paraId="7A0ED583" w14:textId="77777777" w:rsidR="0090786F" w:rsidRDefault="00510B31">
      <w:pPr>
        <w:keepNext/>
      </w:pPr>
      <w:r>
        <w:t>Q4.9 Why have you relinquished your pet or are you considering relinquishing your pet? </w:t>
      </w:r>
    </w:p>
    <w:p w14:paraId="2621FE00" w14:textId="77777777" w:rsidR="0090786F" w:rsidRDefault="00510B31">
      <w:pPr>
        <w:pStyle w:val="ListParagraph"/>
        <w:keepNext/>
        <w:numPr>
          <w:ilvl w:val="0"/>
          <w:numId w:val="2"/>
        </w:numPr>
      </w:pPr>
      <w:r>
        <w:t xml:space="preserve">Behavioral difficulties  (1) </w:t>
      </w:r>
    </w:p>
    <w:p w14:paraId="0119FFC6" w14:textId="77777777" w:rsidR="0090786F" w:rsidRDefault="00510B31">
      <w:pPr>
        <w:pStyle w:val="ListParagraph"/>
        <w:keepNext/>
        <w:numPr>
          <w:ilvl w:val="0"/>
          <w:numId w:val="2"/>
        </w:numPr>
      </w:pPr>
      <w:r>
        <w:t xml:space="preserve">Health difficulties  (2) </w:t>
      </w:r>
    </w:p>
    <w:p w14:paraId="5D760421" w14:textId="77777777" w:rsidR="0090786F" w:rsidRDefault="00510B31">
      <w:pPr>
        <w:pStyle w:val="ListParagraph"/>
        <w:keepNext/>
        <w:numPr>
          <w:ilvl w:val="0"/>
          <w:numId w:val="2"/>
        </w:numPr>
      </w:pPr>
      <w:r>
        <w:t xml:space="preserve">Too costly  (3) </w:t>
      </w:r>
    </w:p>
    <w:p w14:paraId="13893E7C" w14:textId="77777777" w:rsidR="0090786F" w:rsidRDefault="00510B31">
      <w:pPr>
        <w:pStyle w:val="ListParagraph"/>
        <w:keepNext/>
        <w:numPr>
          <w:ilvl w:val="0"/>
          <w:numId w:val="2"/>
        </w:numPr>
      </w:pPr>
      <w:r>
        <w:t xml:space="preserve">Cannot manage necessary pet care  (4) </w:t>
      </w:r>
    </w:p>
    <w:p w14:paraId="132EC77B" w14:textId="77777777" w:rsidR="0090786F" w:rsidRDefault="00510B31">
      <w:pPr>
        <w:pStyle w:val="ListParagraph"/>
        <w:keepNext/>
        <w:numPr>
          <w:ilvl w:val="0"/>
          <w:numId w:val="2"/>
        </w:numPr>
      </w:pPr>
      <w:r>
        <w:t xml:space="preserve">Other  (5) </w:t>
      </w:r>
    </w:p>
    <w:p w14:paraId="04A78883" w14:textId="77777777" w:rsidR="0090786F" w:rsidRDefault="0090786F"/>
    <w:sectPr w:rsidR="0090786F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55B3E7" w14:textId="77777777" w:rsidR="006E39D1" w:rsidRDefault="006E39D1">
      <w:pPr>
        <w:spacing w:line="240" w:lineRule="auto"/>
      </w:pPr>
      <w:r>
        <w:separator/>
      </w:r>
    </w:p>
  </w:endnote>
  <w:endnote w:type="continuationSeparator" w:id="0">
    <w:p w14:paraId="6B00F8F2" w14:textId="77777777" w:rsidR="006E39D1" w:rsidRDefault="006E39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FEC7D4" w14:textId="77777777" w:rsidR="00EE0483" w:rsidRDefault="00510B31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6944E55B" w14:textId="77777777" w:rsidR="00EE0483" w:rsidRDefault="00EE0483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7B0762" w14:textId="77777777" w:rsidR="00EE0483" w:rsidRDefault="00510B31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 w:rsidR="00FF1CF0">
      <w:rPr>
        <w:rStyle w:val="PageNumber"/>
        <w:noProof/>
      </w:rPr>
      <w:t>5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FF1CF0">
      <w:rPr>
        <w:rStyle w:val="PageNumber"/>
        <w:noProof/>
      </w:rPr>
      <w:t>48</w:t>
    </w:r>
    <w:r>
      <w:rPr>
        <w:rStyle w:val="PageNumber"/>
      </w:rPr>
      <w:fldChar w:fldCharType="end"/>
    </w:r>
  </w:p>
  <w:p w14:paraId="78D718B5" w14:textId="77777777" w:rsidR="00EE0483" w:rsidRDefault="00EE04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86E261" w14:textId="77777777" w:rsidR="006E39D1" w:rsidRDefault="006E39D1">
      <w:pPr>
        <w:spacing w:line="240" w:lineRule="auto"/>
      </w:pPr>
      <w:r>
        <w:separator/>
      </w:r>
    </w:p>
  </w:footnote>
  <w:footnote w:type="continuationSeparator" w:id="0">
    <w:p w14:paraId="3BBB0B53" w14:textId="77777777" w:rsidR="006E39D1" w:rsidRDefault="006E39D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084C35" w14:textId="77777777" w:rsidR="00A14880" w:rsidRDefault="00510B31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14196254">
    <w:abstractNumId w:val="2"/>
  </w:num>
  <w:num w:numId="2" w16cid:durableId="1405105774">
    <w:abstractNumId w:val="1"/>
  </w:num>
  <w:num w:numId="3" w16cid:durableId="422728840">
    <w:abstractNumId w:val="3"/>
  </w:num>
  <w:num w:numId="4" w16cid:durableId="1020276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720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2B15"/>
    <w:rsid w:val="0006574E"/>
    <w:rsid w:val="003D28A3"/>
    <w:rsid w:val="00445D23"/>
    <w:rsid w:val="00471B49"/>
    <w:rsid w:val="004F591A"/>
    <w:rsid w:val="00510B31"/>
    <w:rsid w:val="00577539"/>
    <w:rsid w:val="005D3AE0"/>
    <w:rsid w:val="0068160A"/>
    <w:rsid w:val="006D7FC6"/>
    <w:rsid w:val="006E39D1"/>
    <w:rsid w:val="008E0E3F"/>
    <w:rsid w:val="0090786F"/>
    <w:rsid w:val="0092593F"/>
    <w:rsid w:val="00A14880"/>
    <w:rsid w:val="00AD6A7A"/>
    <w:rsid w:val="00AE258E"/>
    <w:rsid w:val="00B70267"/>
    <w:rsid w:val="00B91AA8"/>
    <w:rsid w:val="00CE3828"/>
    <w:rsid w:val="00E97405"/>
    <w:rsid w:val="00EC4D20"/>
    <w:rsid w:val="00EC5EF8"/>
    <w:rsid w:val="00EE0483"/>
    <w:rsid w:val="00F22B15"/>
    <w:rsid w:val="00FF1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EB3C0"/>
  <w15:docId w15:val="{EEE62BBC-327A-4428-BD6F-08C7F61AA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31</Words>
  <Characters>473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ome Economics - Fall 2021</vt:lpstr>
    </vt:vector>
  </TitlesOfParts>
  <Company>Qualtrics</Company>
  <LinksUpToDate>false</LinksUpToDate>
  <CharactersWithSpaces>5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ome Economics - Fall 2021</dc:title>
  <dc:subject/>
  <dc:creator>Qualtrics</dc:creator>
  <cp:keywords/>
  <dc:description/>
  <cp:lastModifiedBy>Kayla Pasteur</cp:lastModifiedBy>
  <cp:revision>2</cp:revision>
  <dcterms:created xsi:type="dcterms:W3CDTF">2025-01-13T15:04:00Z</dcterms:created>
  <dcterms:modified xsi:type="dcterms:W3CDTF">2025-01-13T15:04:00Z</dcterms:modified>
</cp:coreProperties>
</file>